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39FA1" w14:textId="4AD3BF56" w:rsidR="00A06AEE" w:rsidRPr="005E189A" w:rsidRDefault="00A06AEE" w:rsidP="005E189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E189A">
        <w:rPr>
          <w:rFonts w:ascii="Times New Roman" w:hAnsi="Times New Roman" w:cs="Times New Roman"/>
          <w:b/>
          <w:lang w:val="en-US"/>
        </w:rPr>
        <w:t xml:space="preserve">Supplementary Table 1. </w:t>
      </w:r>
      <w:r w:rsidR="005E189A" w:rsidRPr="009D2945">
        <w:rPr>
          <w:rFonts w:ascii="Times New Roman" w:hAnsi="Times New Roman" w:cs="Times New Roman"/>
          <w:sz w:val="22"/>
          <w:szCs w:val="22"/>
        </w:rPr>
        <w:t>Baseline characteristics of control and delirium groups</w:t>
      </w:r>
      <w:r w:rsidR="005E189A">
        <w:rPr>
          <w:rFonts w:ascii="Times New Roman" w:hAnsi="Times New Roman" w:cs="Times New Roman"/>
          <w:sz w:val="22"/>
          <w:szCs w:val="22"/>
        </w:rPr>
        <w:t xml:space="preserve"> </w:t>
      </w:r>
      <w:r w:rsidR="004927DE" w:rsidRPr="004927DE">
        <w:rPr>
          <w:rFonts w:ascii="Times New Roman" w:hAnsi="Times New Roman" w:cs="Times New Roman"/>
          <w:sz w:val="22"/>
          <w:szCs w:val="22"/>
        </w:rPr>
        <w:t>in the full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701"/>
        <w:gridCol w:w="1418"/>
        <w:gridCol w:w="1559"/>
        <w:gridCol w:w="2268"/>
      </w:tblGrid>
      <w:tr w:rsidR="005E189A" w14:paraId="0AE33651" w14:textId="7ADF8B0E" w:rsidTr="009D496F">
        <w:trPr>
          <w:trHeight w:val="422"/>
        </w:trPr>
        <w:tc>
          <w:tcPr>
            <w:tcW w:w="2972" w:type="dxa"/>
            <w:tcBorders>
              <w:top w:val="single" w:sz="12" w:space="0" w:color="auto"/>
              <w:bottom w:val="double" w:sz="4" w:space="0" w:color="auto"/>
            </w:tcBorders>
            <w:shd w:val="clear" w:color="auto" w:fill="D1D1D1" w:themeFill="background2" w:themeFillShade="E6"/>
          </w:tcPr>
          <w:p w14:paraId="3C6ADA5F" w14:textId="765D1FDC" w:rsidR="005E189A" w:rsidRPr="009D496F" w:rsidRDefault="005E18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6A483A1D" w14:textId="4F5CB4BD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lirium (n = 35)</w:t>
            </w:r>
          </w:p>
        </w:tc>
        <w:tc>
          <w:tcPr>
            <w:tcW w:w="1984" w:type="dxa"/>
            <w:tcBorders>
              <w:top w:val="single" w:sz="12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6FEA4EF0" w14:textId="27DEB29B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 (n = 209)</w:t>
            </w:r>
          </w:p>
        </w:tc>
        <w:tc>
          <w:tcPr>
            <w:tcW w:w="1701" w:type="dxa"/>
            <w:tcBorders>
              <w:top w:val="single" w:sz="12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11E9D5A7" w14:textId="1E5D7743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istics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738191EC" w14:textId="73A16698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6EFBF145" w14:textId="4AEDA472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% Difference </w:t>
            </w:r>
          </w:p>
        </w:tc>
        <w:tc>
          <w:tcPr>
            <w:tcW w:w="2268" w:type="dxa"/>
            <w:tcBorders>
              <w:top w:val="single" w:sz="12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6CE68C34" w14:textId="046DF25E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C</w:t>
            </w:r>
            <w:r w:rsidR="00A800F8" w:rsidRPr="009D49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5E189A" w14:paraId="0D486688" w14:textId="77777777" w:rsidTr="00D02EFC">
        <w:trPr>
          <w:trHeight w:val="368"/>
        </w:trPr>
        <w:tc>
          <w:tcPr>
            <w:tcW w:w="2972" w:type="dxa"/>
            <w:tcBorders>
              <w:top w:val="double" w:sz="4" w:space="0" w:color="auto"/>
            </w:tcBorders>
          </w:tcPr>
          <w:p w14:paraId="527E159B" w14:textId="404E2F04" w:rsidR="005E189A" w:rsidRPr="009D496F" w:rsidRDefault="005E18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Age, mean (SD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4A0FC675" w14:textId="0C51442D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76.3 (5</w:t>
            </w:r>
            <w:r w:rsidR="004927DE" w:rsidRPr="009D496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5A3D469A" w14:textId="577F2BCC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73.7 (5.7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7BCA6273" w14:textId="50F0E7C5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MWU=</w:t>
            </w:r>
            <w:r w:rsidR="004927DE" w:rsidRPr="009D496F">
              <w:rPr>
                <w:sz w:val="22"/>
                <w:szCs w:val="22"/>
              </w:rPr>
              <w:t xml:space="preserve"> </w:t>
            </w:r>
            <w:r w:rsidR="004927DE"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272</w:t>
            </w:r>
            <w:r w:rsidR="00B64305"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1E2FD42F" w14:textId="493A162E" w:rsidR="005E189A" w:rsidRPr="009D496F" w:rsidRDefault="004927DE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2BEBD309" w14:textId="15466431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14:paraId="110BD072" w14:textId="487E7AA0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-</w:t>
            </w:r>
          </w:p>
        </w:tc>
      </w:tr>
      <w:tr w:rsidR="005E189A" w14:paraId="28DA6B05" w14:textId="77777777" w:rsidTr="00D02EFC">
        <w:trPr>
          <w:trHeight w:val="275"/>
        </w:trPr>
        <w:tc>
          <w:tcPr>
            <w:tcW w:w="2972" w:type="dxa"/>
          </w:tcPr>
          <w:p w14:paraId="2D921CF7" w14:textId="5044F5C8" w:rsidR="005E189A" w:rsidRPr="009D496F" w:rsidRDefault="005E18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Sex, female (%)</w:t>
            </w:r>
          </w:p>
        </w:tc>
        <w:tc>
          <w:tcPr>
            <w:tcW w:w="1985" w:type="dxa"/>
            <w:vAlign w:val="center"/>
          </w:tcPr>
          <w:p w14:paraId="596DF3FD" w14:textId="3BDDF3EB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19 /35</w:t>
            </w:r>
          </w:p>
        </w:tc>
        <w:tc>
          <w:tcPr>
            <w:tcW w:w="1984" w:type="dxa"/>
            <w:vAlign w:val="bottom"/>
          </w:tcPr>
          <w:p w14:paraId="6A361CF4" w14:textId="6E9317EF" w:rsidR="005E189A" w:rsidRPr="009D496F" w:rsidRDefault="004927DE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  <w:r w:rsidR="005E189A" w:rsidRPr="009D496F">
              <w:rPr>
                <w:rFonts w:ascii="Times New Roman" w:hAnsi="Times New Roman" w:cs="Times New Roman"/>
                <w:sz w:val="22"/>
                <w:szCs w:val="22"/>
              </w:rPr>
              <w:t xml:space="preserve"> /209</w:t>
            </w:r>
          </w:p>
        </w:tc>
        <w:tc>
          <w:tcPr>
            <w:tcW w:w="1701" w:type="dxa"/>
            <w:vAlign w:val="bottom"/>
          </w:tcPr>
          <w:p w14:paraId="3901B9FF" w14:textId="3EDBAB8E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X2= 0</w:t>
            </w:r>
            <w:r w:rsidR="004927DE"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1418" w:type="dxa"/>
            <w:vAlign w:val="bottom"/>
          </w:tcPr>
          <w:p w14:paraId="1249410F" w14:textId="3B35FE6A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559" w:type="dxa"/>
            <w:vAlign w:val="center"/>
          </w:tcPr>
          <w:p w14:paraId="1F5192A0" w14:textId="37332943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68" w:type="dxa"/>
            <w:vAlign w:val="center"/>
          </w:tcPr>
          <w:p w14:paraId="1772C41E" w14:textId="40C2C0B6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-</w:t>
            </w:r>
          </w:p>
        </w:tc>
      </w:tr>
      <w:tr w:rsidR="005E189A" w14:paraId="0DAA64AE" w14:textId="77777777" w:rsidTr="009D496F">
        <w:tc>
          <w:tcPr>
            <w:tcW w:w="2972" w:type="dxa"/>
            <w:tcBorders>
              <w:bottom w:val="single" w:sz="12" w:space="0" w:color="auto"/>
            </w:tcBorders>
          </w:tcPr>
          <w:p w14:paraId="7E5BD241" w14:textId="6932B238" w:rsidR="005E189A" w:rsidRPr="009D496F" w:rsidRDefault="005E18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Albumin ratio (CSF/plasma), median (IQR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39E0605" w14:textId="5B9B73A0" w:rsidR="005E189A" w:rsidRPr="009D496F" w:rsidRDefault="005E189A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  <w:r w:rsidR="00733FED" w:rsidRPr="009D496F">
              <w:rPr>
                <w:rFonts w:ascii="Times New Roman" w:hAnsi="Times New Roman" w:cs="Times New Roman"/>
                <w:sz w:val="22"/>
                <w:szCs w:val="22"/>
              </w:rPr>
              <w:t>5 (4.73</w:t>
            </w:r>
            <w:r w:rsidR="00FE297D" w:rsidRPr="009D496F">
              <w:rPr>
                <w:sz w:val="22"/>
                <w:szCs w:val="22"/>
              </w:rPr>
              <w:t xml:space="preserve"> </w:t>
            </w:r>
            <w:r w:rsidR="00FE297D"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–</w:t>
            </w:r>
            <w:r w:rsidR="00733FED"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8.39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059B1C8" w14:textId="5844DDE2" w:rsidR="005E189A" w:rsidRPr="009D496F" w:rsidRDefault="00733FED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5.72 (3.82</w:t>
            </w:r>
            <w:r w:rsidR="00FE297D" w:rsidRPr="009D496F">
              <w:rPr>
                <w:sz w:val="22"/>
                <w:szCs w:val="22"/>
              </w:rPr>
              <w:t xml:space="preserve"> </w:t>
            </w:r>
            <w:r w:rsidR="00FE297D" w:rsidRPr="009D496F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7.12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C05EF78" w14:textId="0706541D" w:rsidR="005E189A" w:rsidRPr="009D496F" w:rsidRDefault="00B64305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eastAsia="Malgun Gothic" w:hAnsi="Times New Roman" w:cs="Times New Roman"/>
                <w:sz w:val="22"/>
                <w:szCs w:val="22"/>
              </w:rPr>
              <w:t>MWU=</w:t>
            </w: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278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AC08FB5" w14:textId="67A0BD53" w:rsidR="005E189A" w:rsidRPr="009D496F" w:rsidRDefault="00A800F8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855F50D" w14:textId="154B0BB2" w:rsidR="005E189A" w:rsidRPr="009D496F" w:rsidRDefault="00A800F8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20.50</w:t>
            </w:r>
            <w:r w:rsidR="00FE297D" w:rsidRPr="009D496F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4A6CA45" w14:textId="7AEB6A2D" w:rsidR="005E189A" w:rsidRPr="009D496F" w:rsidRDefault="00FE297D" w:rsidP="00892E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0.619 (0.525</w:t>
            </w:r>
            <w:r w:rsidRPr="009D496F">
              <w:rPr>
                <w:sz w:val="22"/>
                <w:szCs w:val="22"/>
              </w:rPr>
              <w:t xml:space="preserve"> </w:t>
            </w: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D496F">
              <w:rPr>
                <w:sz w:val="22"/>
                <w:szCs w:val="22"/>
              </w:rPr>
              <w:t xml:space="preserve"> </w:t>
            </w:r>
            <w:r w:rsidRPr="009D496F">
              <w:rPr>
                <w:rFonts w:ascii="Times New Roman" w:hAnsi="Times New Roman" w:cs="Times New Roman"/>
                <w:sz w:val="22"/>
                <w:szCs w:val="22"/>
              </w:rPr>
              <w:t>0.714)</w:t>
            </w:r>
          </w:p>
        </w:tc>
      </w:tr>
    </w:tbl>
    <w:p w14:paraId="59F9D098" w14:textId="6C414091" w:rsidR="00D2153F" w:rsidRPr="00713531" w:rsidRDefault="008B7830">
      <w:pPr>
        <w:rPr>
          <w:rFonts w:ascii="Times New Roman" w:hAnsi="Times New Roman" w:cs="Times New Roman"/>
          <w:sz w:val="18"/>
          <w:szCs w:val="18"/>
        </w:rPr>
      </w:pPr>
      <w:r w:rsidRPr="00713531">
        <w:rPr>
          <w:rFonts w:ascii="Times New Roman" w:hAnsi="Times New Roman" w:cs="Times New Roman"/>
          <w:sz w:val="18"/>
          <w:szCs w:val="18"/>
        </w:rPr>
        <w:t>Significant p-values are shown in bold. *p &lt; 0.05 control vs delirium. AUC: the area under the curve;</w:t>
      </w:r>
      <w:r w:rsidR="00713531">
        <w:rPr>
          <w:rFonts w:ascii="Times New Roman" w:hAnsi="Times New Roman" w:cs="Times New Roman"/>
          <w:sz w:val="18"/>
          <w:szCs w:val="18"/>
        </w:rPr>
        <w:t xml:space="preserve"> CI: con</w:t>
      </w:r>
      <w:r w:rsidR="002F6A98">
        <w:rPr>
          <w:rFonts w:ascii="Times New Roman" w:hAnsi="Times New Roman" w:cs="Times New Roman"/>
          <w:sz w:val="18"/>
          <w:szCs w:val="18"/>
        </w:rPr>
        <w:t xml:space="preserve">fidence </w:t>
      </w:r>
      <w:proofErr w:type="gramStart"/>
      <w:r w:rsidR="002F6A98">
        <w:rPr>
          <w:rFonts w:ascii="Times New Roman" w:hAnsi="Times New Roman" w:cs="Times New Roman"/>
          <w:sz w:val="18"/>
          <w:szCs w:val="18"/>
        </w:rPr>
        <w:t xml:space="preserve">interval; </w:t>
      </w:r>
      <w:r w:rsidRPr="00713531">
        <w:rPr>
          <w:rFonts w:ascii="Times New Roman" w:hAnsi="Times New Roman" w:cs="Times New Roman"/>
          <w:sz w:val="18"/>
          <w:szCs w:val="18"/>
        </w:rPr>
        <w:t xml:space="preserve"> SD</w:t>
      </w:r>
      <w:proofErr w:type="gramEnd"/>
      <w:r w:rsidRPr="00713531">
        <w:rPr>
          <w:rFonts w:ascii="Times New Roman" w:hAnsi="Times New Roman" w:cs="Times New Roman"/>
          <w:sz w:val="18"/>
          <w:szCs w:val="18"/>
        </w:rPr>
        <w:t xml:space="preserve">: standard deviation; IQR: interquartile range; T: Student’s </w:t>
      </w:r>
      <w:proofErr w:type="spellStart"/>
      <w:r w:rsidRPr="00713531">
        <w:rPr>
          <w:rFonts w:ascii="Times New Roman" w:hAnsi="Times New Roman" w:cs="Times New Roman"/>
          <w:sz w:val="18"/>
          <w:szCs w:val="18"/>
        </w:rPr>
        <w:t>t.test</w:t>
      </w:r>
      <w:proofErr w:type="spellEnd"/>
      <w:r w:rsidRPr="00713531">
        <w:rPr>
          <w:rFonts w:ascii="Times New Roman" w:hAnsi="Times New Roman" w:cs="Times New Roman"/>
          <w:sz w:val="18"/>
          <w:szCs w:val="18"/>
        </w:rPr>
        <w:t xml:space="preserve">; X2: Chi-square test; MWU: Mann-Whitney U test. </w:t>
      </w:r>
    </w:p>
    <w:sectPr w:rsidR="00D2153F" w:rsidRPr="00713531" w:rsidSect="005E18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AEE"/>
    <w:rsid w:val="000134F3"/>
    <w:rsid w:val="000E4C84"/>
    <w:rsid w:val="00273C7F"/>
    <w:rsid w:val="002F6A98"/>
    <w:rsid w:val="004927DE"/>
    <w:rsid w:val="004A0198"/>
    <w:rsid w:val="005E189A"/>
    <w:rsid w:val="00713531"/>
    <w:rsid w:val="00733FED"/>
    <w:rsid w:val="007C1A50"/>
    <w:rsid w:val="00892E85"/>
    <w:rsid w:val="008B7830"/>
    <w:rsid w:val="00966654"/>
    <w:rsid w:val="009B3BCA"/>
    <w:rsid w:val="009D496F"/>
    <w:rsid w:val="00A06AEE"/>
    <w:rsid w:val="00A800F8"/>
    <w:rsid w:val="00B64305"/>
    <w:rsid w:val="00D02EFC"/>
    <w:rsid w:val="00D2153F"/>
    <w:rsid w:val="00F45107"/>
    <w:rsid w:val="00FE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17F9"/>
  <w15:chartTrackingRefBased/>
  <w15:docId w15:val="{38F6A091-3063-4E56-B998-1A6DF027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A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A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A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A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A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A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A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A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A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A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A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A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A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A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A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A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A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A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A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A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A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A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7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Jung</dc:creator>
  <cp:keywords/>
  <dc:description/>
  <cp:lastModifiedBy>MJ Jung</cp:lastModifiedBy>
  <cp:revision>8</cp:revision>
  <dcterms:created xsi:type="dcterms:W3CDTF">2025-08-08T10:00:00Z</dcterms:created>
  <dcterms:modified xsi:type="dcterms:W3CDTF">2025-08-16T11:14:00Z</dcterms:modified>
</cp:coreProperties>
</file>